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a: $PK and $ERROR from the first final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$P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=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L=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T=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 (RACE .EQ. 3) AS=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 (RACE .EQ. 2) BL=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 (RACE .EQ. 88) OT=1</w:t>
      </w:r>
    </w:p>
    <w:p>
      <w:pPr>
        <w:pStyle w:val="Normal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  <w:t>CL1=THETA(1)*EXP(ETA(1))*(BSA0/1.9)**THETA(1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=CL1*(AGE0/61)**THETA(12)*THETA(14)**(AS)*THETA(16)**(BL)*THETA(18)**(OT)</w:t>
      </w:r>
    </w:p>
    <w:p>
      <w:pPr>
        <w:pStyle w:val="Normal"/>
        <w:rPr>
          <w:rFonts w:ascii="Times New Roman" w:hAnsi="Times New Roman" w:cs="Times New Roman"/>
          <w:lang w:val="es-ES"/>
        </w:rPr>
      </w:pPr>
      <w:r>
        <w:rPr>
          <w:rFonts w:cs="Times New Roman" w:ascii="Times New Roman" w:hAnsi="Times New Roman"/>
          <w:lang w:val="es-ES"/>
        </w:rPr>
        <w:t>V21=THETA(2)*EXP(ETA(2))*(BSA0/1.9)**THETA(11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2=V21*(AGE0/61)**THETA(13)*THETA(15)**(AS)*THETA(17)**(BL)*THETA(19)**(O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K = CL/V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K23=THETA(3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K32=THETA(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K24=THETA(5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K42=THETA(6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IF (IV.EQ.1) THEN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KA=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ELSE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KA=THETA(7)*(1-FORM) +THETA(8)*FORM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ENDI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IF (IV.EQ.1) THEN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TVF1=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EL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TVF1=THETA(9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ENDI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F1=TVF1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D2=DU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S2=V2/1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$ERRO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 xml:space="preserve">IPRED=F     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Y=F*(1+EPS(1))+EPS(2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7T15:00:00Z</dcterms:created>
  <dc:creator>rpataganao</dc:creator>
  <dc:description/>
  <dc:language>en-US</dc:language>
  <cp:lastModifiedBy>rpataganao</cp:lastModifiedBy>
  <dcterms:modified xsi:type="dcterms:W3CDTF">2015-04-07T15:00:00Z</dcterms:modified>
  <cp:revision>1</cp:revision>
  <dc:subject/>
  <dc:title/>
</cp:coreProperties>
</file>